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64" w:type="dxa"/>
        <w:tblLook w:val="04A0" w:firstRow="1" w:lastRow="0" w:firstColumn="1" w:lastColumn="0" w:noHBand="0" w:noVBand="1"/>
      </w:tblPr>
      <w:tblGrid>
        <w:gridCol w:w="2353"/>
        <w:gridCol w:w="761"/>
        <w:gridCol w:w="872"/>
        <w:gridCol w:w="872"/>
        <w:gridCol w:w="872"/>
        <w:gridCol w:w="3034"/>
      </w:tblGrid>
      <w:tr w:rsidR="00474060" w:rsidRPr="002E570F" w14:paraId="7723EC8B" w14:textId="77777777" w:rsidTr="00311699">
        <w:trPr>
          <w:trHeight w:val="314"/>
        </w:trPr>
        <w:tc>
          <w:tcPr>
            <w:tcW w:w="876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D5508" w14:textId="77777777" w:rsidR="00474060" w:rsidRPr="002E570F" w:rsidRDefault="00474060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file -Table 3.</w:t>
            </w: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mmary of analytical results for MVMR </w:t>
            </w:r>
          </w:p>
        </w:tc>
      </w:tr>
      <w:tr w:rsidR="00474060" w:rsidRPr="002E570F" w14:paraId="7AD8C001" w14:textId="77777777" w:rsidTr="00311699">
        <w:trPr>
          <w:trHeight w:val="314"/>
        </w:trPr>
        <w:tc>
          <w:tcPr>
            <w:tcW w:w="2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68C21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VMR model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A9CBD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D4D3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9E82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DC4CF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</w:t>
            </w:r>
            <w:proofErr w:type="spellEnd"/>
          </w:p>
        </w:tc>
        <w:tc>
          <w:tcPr>
            <w:tcW w:w="3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3FC0A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(95%CI)</w:t>
            </w:r>
          </w:p>
        </w:tc>
      </w:tr>
      <w:tr w:rsidR="00474060" w:rsidRPr="002E570F" w14:paraId="703A1F97" w14:textId="77777777" w:rsidTr="00311699">
        <w:trPr>
          <w:trHeight w:val="299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E54A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3CB3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5953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84C4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3536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3 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2293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7 (0.517, 3.011)</w:t>
            </w:r>
          </w:p>
        </w:tc>
      </w:tr>
      <w:tr w:rsidR="00474060" w:rsidRPr="002E570F" w14:paraId="2520E903" w14:textId="77777777" w:rsidTr="00311699">
        <w:trPr>
          <w:trHeight w:val="299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DAEC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34F9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18DE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A482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1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0158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6469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3 (0.421, 4.811)</w:t>
            </w:r>
          </w:p>
        </w:tc>
      </w:tr>
      <w:tr w:rsidR="00474060" w:rsidRPr="002E570F" w14:paraId="180C5B15" w14:textId="77777777" w:rsidTr="00311699">
        <w:trPr>
          <w:trHeight w:val="299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DBE6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EF28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9AE3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9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C9A3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3D85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3 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DFD9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8 (0.245, 6.975)</w:t>
            </w:r>
          </w:p>
        </w:tc>
      </w:tr>
      <w:tr w:rsidR="00474060" w:rsidRPr="002E570F" w14:paraId="39B4D348" w14:textId="77777777" w:rsidTr="00311699">
        <w:trPr>
          <w:trHeight w:val="299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E08A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A1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D28B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F21D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2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37A6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9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B178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4474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5 (0.918, 2.339)</w:t>
            </w:r>
          </w:p>
        </w:tc>
      </w:tr>
      <w:tr w:rsidR="00474060" w:rsidRPr="002E570F" w14:paraId="4FE29C72" w14:textId="77777777" w:rsidTr="00311699">
        <w:trPr>
          <w:trHeight w:val="299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5363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DBD3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05D7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014B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6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5B36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6 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EC99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 (0.716, 1.879)</w:t>
            </w:r>
          </w:p>
        </w:tc>
      </w:tr>
      <w:tr w:rsidR="00474060" w:rsidRPr="002E570F" w14:paraId="3E86E595" w14:textId="77777777" w:rsidTr="00311699">
        <w:trPr>
          <w:trHeight w:val="299"/>
        </w:trPr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8ACB6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model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6A027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AD070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B0B1D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1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3ABD" w14:textId="77777777" w:rsidR="00474060" w:rsidRPr="002E570F" w:rsidRDefault="00474060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2 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85161" w14:textId="77777777" w:rsidR="00474060" w:rsidRPr="002E570F" w:rsidRDefault="00474060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0 (0.745, 2.520)</w:t>
            </w:r>
          </w:p>
        </w:tc>
      </w:tr>
      <w:tr w:rsidR="00474060" w:rsidRPr="002E570F" w14:paraId="392F26F0" w14:textId="77777777" w:rsidTr="00311699">
        <w:trPr>
          <w:trHeight w:val="882"/>
        </w:trPr>
        <w:tc>
          <w:tcPr>
            <w:tcW w:w="87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25BF8" w14:textId="77777777" w:rsidR="00474060" w:rsidRPr="002E570F" w:rsidRDefault="00474060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-C, Low Density Lipoprotein Cholesterol; HDL-C, High Density Lipoprotein Cholesterol; TG, Triglyceride; HbA1c, Glycated Hemoglobin A1c; BMI, body mass index.</w:t>
            </w:r>
          </w:p>
        </w:tc>
      </w:tr>
    </w:tbl>
    <w:p w14:paraId="184D355E" w14:textId="4ABCB9B6" w:rsidR="00737C76" w:rsidRPr="00474060" w:rsidRDefault="00737C76" w:rsidP="00474060"/>
    <w:sectPr w:rsidR="00737C76" w:rsidRPr="00474060" w:rsidSect="0047406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40937" w14:textId="77777777" w:rsidR="00A37CDF" w:rsidRDefault="00A37CDF" w:rsidP="002E570F">
      <w:r>
        <w:separator/>
      </w:r>
    </w:p>
  </w:endnote>
  <w:endnote w:type="continuationSeparator" w:id="0">
    <w:p w14:paraId="5674D837" w14:textId="77777777" w:rsidR="00A37CDF" w:rsidRDefault="00A37CDF" w:rsidP="002E5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7740693"/>
      <w:docPartObj>
        <w:docPartGallery w:val="Page Numbers (Bottom of Page)"/>
        <w:docPartUnique/>
      </w:docPartObj>
    </w:sdtPr>
    <w:sdtContent>
      <w:p w14:paraId="1891660D" w14:textId="59A42D23" w:rsidR="005B2624" w:rsidRDefault="005B262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68C03D6" w14:textId="77777777" w:rsidR="005B2624" w:rsidRDefault="005B262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60508" w14:textId="77777777" w:rsidR="00A37CDF" w:rsidRDefault="00A37CDF" w:rsidP="002E570F">
      <w:r>
        <w:separator/>
      </w:r>
    </w:p>
  </w:footnote>
  <w:footnote w:type="continuationSeparator" w:id="0">
    <w:p w14:paraId="7DE2398A" w14:textId="77777777" w:rsidR="00A37CDF" w:rsidRDefault="00A37CDF" w:rsidP="002E5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087"/>
    <w:rsid w:val="002E570F"/>
    <w:rsid w:val="00474060"/>
    <w:rsid w:val="005B2624"/>
    <w:rsid w:val="00733087"/>
    <w:rsid w:val="00737C76"/>
    <w:rsid w:val="009A0B53"/>
    <w:rsid w:val="00A33D96"/>
    <w:rsid w:val="00A37CDF"/>
    <w:rsid w:val="00B1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4CB7B"/>
  <w15:chartTrackingRefBased/>
  <w15:docId w15:val="{9641D367-964F-48D8-9CF7-E6A3DA28E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06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262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7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57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570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B2624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5B2624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5B2624"/>
    <w:pPr>
      <w:tabs>
        <w:tab w:val="right" w:leader="dot" w:pos="8296"/>
      </w:tabs>
      <w:spacing w:before="240" w:after="120"/>
      <w:jc w:val="left"/>
    </w:pPr>
    <w:rPr>
      <w:rFonts w:eastAsiaTheme="minorHAnsi"/>
      <w:b/>
      <w:bC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5B2624"/>
    <w:pPr>
      <w:spacing w:before="120"/>
      <w:ind w:left="210"/>
      <w:jc w:val="left"/>
    </w:pPr>
    <w:rPr>
      <w:rFonts w:eastAsiaTheme="minorHAnsi"/>
      <w:i/>
      <w:iCs/>
      <w:sz w:val="20"/>
      <w:szCs w:val="20"/>
    </w:rPr>
  </w:style>
  <w:style w:type="character" w:styleId="a7">
    <w:name w:val="Hyperlink"/>
    <w:basedOn w:val="a0"/>
    <w:uiPriority w:val="99"/>
    <w:unhideWhenUsed/>
    <w:rsid w:val="005B26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85567A-B26B-4630-A915-AFE2777C8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千 张</dc:creator>
  <cp:keywords/>
  <dc:description/>
  <cp:lastModifiedBy>有千 张</cp:lastModifiedBy>
  <cp:revision>6</cp:revision>
  <dcterms:created xsi:type="dcterms:W3CDTF">2023-10-12T08:36:00Z</dcterms:created>
  <dcterms:modified xsi:type="dcterms:W3CDTF">2023-10-18T02:55:00Z</dcterms:modified>
</cp:coreProperties>
</file>